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9BC1A" w14:textId="74C9B29F" w:rsidR="00B45C11" w:rsidRPr="00B3301D" w:rsidRDefault="00B45C11" w:rsidP="00062E89">
      <w:pPr>
        <w:spacing w:line="480" w:lineRule="auto"/>
        <w:rPr>
          <w:rFonts w:eastAsiaTheme="majorEastAsia"/>
          <w:b/>
          <w:bCs/>
          <w:sz w:val="36"/>
          <w:szCs w:val="36"/>
        </w:rPr>
      </w:pPr>
      <w:r w:rsidRPr="00B3301D">
        <w:rPr>
          <w:rFonts w:eastAsiaTheme="majorEastAsia"/>
          <w:b/>
          <w:bCs/>
          <w:sz w:val="36"/>
          <w:szCs w:val="36"/>
        </w:rPr>
        <w:t>S</w:t>
      </w:r>
      <w:r w:rsidR="00062E89">
        <w:rPr>
          <w:rFonts w:eastAsiaTheme="majorEastAsia"/>
          <w:b/>
          <w:bCs/>
          <w:sz w:val="36"/>
          <w:szCs w:val="36"/>
        </w:rPr>
        <w:t>3</w:t>
      </w:r>
      <w:r w:rsidR="00214024" w:rsidRPr="00B3301D">
        <w:rPr>
          <w:rFonts w:eastAsiaTheme="majorEastAsia"/>
          <w:b/>
          <w:bCs/>
          <w:sz w:val="36"/>
          <w:szCs w:val="36"/>
        </w:rPr>
        <w:t xml:space="preserve"> Table.</w:t>
      </w:r>
      <w:r w:rsidRPr="00B3301D">
        <w:rPr>
          <w:rFonts w:eastAsiaTheme="majorEastAsia"/>
          <w:sz w:val="36"/>
          <w:szCs w:val="36"/>
        </w:rPr>
        <w:t xml:space="preserve"> </w:t>
      </w:r>
      <w:r w:rsidRPr="00062E89">
        <w:rPr>
          <w:rFonts w:eastAsiaTheme="majorEastAsia"/>
          <w:sz w:val="36"/>
          <w:szCs w:val="36"/>
        </w:rPr>
        <w:t>Cardiopulmonary bypass and aortic cross-clamp</w:t>
      </w:r>
      <w:r w:rsidR="00214024" w:rsidRPr="00062E89">
        <w:rPr>
          <w:rFonts w:eastAsiaTheme="majorEastAsia"/>
          <w:sz w:val="36"/>
          <w:szCs w:val="36"/>
        </w:rPr>
        <w:t>:</w:t>
      </w:r>
      <w:r w:rsidRPr="00062E89">
        <w:rPr>
          <w:rFonts w:eastAsiaTheme="majorEastAsia"/>
          <w:sz w:val="36"/>
          <w:szCs w:val="36"/>
        </w:rPr>
        <w:t xml:space="preserve"> times reported by the publications included in the review.</w:t>
      </w:r>
    </w:p>
    <w:tbl>
      <w:tblPr>
        <w:tblStyle w:val="Grid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2749"/>
        <w:gridCol w:w="3130"/>
      </w:tblGrid>
      <w:tr w:rsidR="00B45C11" w:rsidRPr="001F566E" w14:paraId="36A6801A" w14:textId="77777777" w:rsidTr="00DA6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212B3" w14:textId="77777777" w:rsidR="00B45C11" w:rsidRPr="001F566E" w:rsidRDefault="00B45C11" w:rsidP="00DA6729">
            <w:pPr>
              <w:spacing w:line="360" w:lineRule="auto"/>
            </w:pPr>
            <w:r w:rsidRPr="001F566E">
              <w:t>Authors</w:t>
            </w:r>
          </w:p>
        </w:tc>
        <w:tc>
          <w:tcPr>
            <w:tcW w:w="1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91DA" w14:textId="63C56CB6" w:rsidR="00214024" w:rsidRDefault="00B45C11" w:rsidP="00B330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F566E">
              <w:rPr>
                <w:color w:val="000000"/>
              </w:rPr>
              <w:t>Cardiopulmonary bypass</w:t>
            </w:r>
            <w:r w:rsidR="00214024">
              <w:rPr>
                <w:color w:val="000000"/>
              </w:rPr>
              <w:t xml:space="preserve"> (CPB)</w:t>
            </w:r>
          </w:p>
          <w:p w14:paraId="2B045464" w14:textId="79402C5B" w:rsidR="00B45C11" w:rsidRPr="001F566E" w:rsidRDefault="00B45C11" w:rsidP="00B330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F566E">
              <w:rPr>
                <w:color w:val="000000"/>
              </w:rPr>
              <w:t>time (minute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48DA257" w14:textId="77777777" w:rsidR="009B559F" w:rsidRDefault="00B45C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F566E">
              <w:rPr>
                <w:color w:val="000000"/>
              </w:rPr>
              <w:t xml:space="preserve">Aortic cross clamp </w:t>
            </w:r>
          </w:p>
          <w:p w14:paraId="42DDECCC" w14:textId="3655CC5B" w:rsidR="00214024" w:rsidRDefault="00214024" w:rsidP="00B330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(ACC)</w:t>
            </w:r>
          </w:p>
          <w:p w14:paraId="6026415D" w14:textId="4860C121" w:rsidR="00B45C11" w:rsidRPr="001F566E" w:rsidRDefault="00B45C11" w:rsidP="00B330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F566E">
              <w:rPr>
                <w:color w:val="000000"/>
              </w:rPr>
              <w:t>time (minutes)</w:t>
            </w:r>
          </w:p>
        </w:tc>
      </w:tr>
      <w:tr w:rsidR="00B45C11" w:rsidRPr="001F566E" w14:paraId="231680C9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auto"/>
            </w:tcBorders>
            <w:noWrap/>
            <w:hideMark/>
          </w:tcPr>
          <w:p w14:paraId="2C8D2DD4" w14:textId="43C5F4E2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Assmann et al. (2013) [3</w:t>
            </w:r>
            <w:r w:rsidR="006A358D">
              <w:rPr>
                <w:b w:val="0"/>
                <w:bCs w:val="0"/>
                <w:color w:val="000000"/>
              </w:rPr>
              <w:t>2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tcBorders>
              <w:top w:val="single" w:sz="4" w:space="0" w:color="auto"/>
            </w:tcBorders>
            <w:hideMark/>
          </w:tcPr>
          <w:p w14:paraId="3F23E353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31</w:t>
            </w:r>
          </w:p>
        </w:tc>
        <w:tc>
          <w:tcPr>
            <w:tcW w:w="1908" w:type="pct"/>
            <w:tcBorders>
              <w:top w:val="single" w:sz="4" w:space="0" w:color="auto"/>
            </w:tcBorders>
            <w:hideMark/>
          </w:tcPr>
          <w:p w14:paraId="5ED4C1AA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88</w:t>
            </w:r>
          </w:p>
        </w:tc>
      </w:tr>
      <w:tr w:rsidR="00B45C11" w:rsidRPr="001F566E" w14:paraId="1C498250" w14:textId="77777777" w:rsidTr="00DA6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31575352" w14:textId="1C505FC4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Bacchetta et al. (2003) [2</w:t>
            </w:r>
            <w:r w:rsidR="006A358D">
              <w:rPr>
                <w:b w:val="0"/>
                <w:bCs w:val="0"/>
                <w:color w:val="000000"/>
              </w:rPr>
              <w:t>1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7E244262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02</w:t>
            </w:r>
          </w:p>
        </w:tc>
        <w:tc>
          <w:tcPr>
            <w:tcW w:w="1908" w:type="pct"/>
            <w:hideMark/>
          </w:tcPr>
          <w:p w14:paraId="5013A263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60</w:t>
            </w:r>
          </w:p>
        </w:tc>
      </w:tr>
      <w:tr w:rsidR="00B45C11" w:rsidRPr="001F566E" w14:paraId="28BB90FB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4B190271" w14:textId="527697A0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Blanche et al. (1997) [</w:t>
            </w:r>
            <w:r w:rsidR="006A358D">
              <w:rPr>
                <w:b w:val="0"/>
                <w:bCs w:val="0"/>
                <w:color w:val="000000"/>
              </w:rPr>
              <w:t>19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197F788D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26</w:t>
            </w:r>
          </w:p>
        </w:tc>
        <w:tc>
          <w:tcPr>
            <w:tcW w:w="1908" w:type="pct"/>
            <w:hideMark/>
          </w:tcPr>
          <w:p w14:paraId="4A408859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91</w:t>
            </w:r>
          </w:p>
        </w:tc>
      </w:tr>
      <w:tr w:rsidR="00B45C11" w:rsidRPr="001F566E" w14:paraId="1AE47B33" w14:textId="77777777" w:rsidTr="00DA6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3EB5AE12" w14:textId="2AA3C286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Easo et al. (2011) [3</w:t>
            </w:r>
            <w:r w:rsidR="006A358D">
              <w:rPr>
                <w:b w:val="0"/>
                <w:bCs w:val="0"/>
                <w:color w:val="000000"/>
              </w:rPr>
              <w:t>1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5AE3CDEA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52</w:t>
            </w:r>
          </w:p>
        </w:tc>
        <w:tc>
          <w:tcPr>
            <w:tcW w:w="1908" w:type="pct"/>
            <w:hideMark/>
          </w:tcPr>
          <w:p w14:paraId="705F80FE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58.5</w:t>
            </w:r>
          </w:p>
        </w:tc>
      </w:tr>
      <w:tr w:rsidR="00B45C11" w:rsidRPr="001F566E" w14:paraId="702CBBB4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4A570ECC" w14:textId="676A49A5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Edwards et al. (2003) [2</w:t>
            </w:r>
            <w:r w:rsidR="006A358D">
              <w:rPr>
                <w:b w:val="0"/>
                <w:bCs w:val="0"/>
                <w:color w:val="000000"/>
              </w:rPr>
              <w:t>3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08DF7597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95</w:t>
            </w:r>
          </w:p>
        </w:tc>
        <w:tc>
          <w:tcPr>
            <w:tcW w:w="1908" w:type="pct"/>
            <w:hideMark/>
          </w:tcPr>
          <w:p w14:paraId="7FAECE49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64649940" w14:textId="77777777" w:rsidTr="00DA6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7F29EBE3" w14:textId="73983D45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Elsisy et al. (2021) [4</w:t>
            </w:r>
            <w:r w:rsidR="006A358D">
              <w:rPr>
                <w:b w:val="0"/>
                <w:bCs w:val="0"/>
                <w:color w:val="000000"/>
              </w:rPr>
              <w:t>2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064B5B47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75</w:t>
            </w:r>
          </w:p>
        </w:tc>
        <w:tc>
          <w:tcPr>
            <w:tcW w:w="1908" w:type="pct"/>
            <w:hideMark/>
          </w:tcPr>
          <w:p w14:paraId="13F9775B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53</w:t>
            </w:r>
          </w:p>
        </w:tc>
      </w:tr>
      <w:tr w:rsidR="00B45C11" w:rsidRPr="001F566E" w14:paraId="0553FC8D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02581920" w14:textId="32736359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George et al. (2016) [3</w:t>
            </w:r>
            <w:r w:rsidR="006A358D">
              <w:rPr>
                <w:b w:val="0"/>
                <w:bCs w:val="0"/>
                <w:color w:val="000000"/>
              </w:rPr>
              <w:t>7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08C8912F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09</w:t>
            </w:r>
          </w:p>
        </w:tc>
        <w:tc>
          <w:tcPr>
            <w:tcW w:w="1908" w:type="pct"/>
            <w:hideMark/>
          </w:tcPr>
          <w:p w14:paraId="1176602B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79.1</w:t>
            </w:r>
          </w:p>
        </w:tc>
      </w:tr>
      <w:tr w:rsidR="00B45C11" w:rsidRPr="001F566E" w14:paraId="4B8F2526" w14:textId="77777777" w:rsidTr="00DA6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020C5487" w14:textId="0FB71ABC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Guilfoyle et al. (2008) [2</w:t>
            </w:r>
            <w:r w:rsidR="006A358D">
              <w:rPr>
                <w:b w:val="0"/>
                <w:bCs w:val="0"/>
                <w:color w:val="000000"/>
              </w:rPr>
              <w:t>7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2E1369B7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00</w:t>
            </w:r>
          </w:p>
        </w:tc>
        <w:tc>
          <w:tcPr>
            <w:tcW w:w="1908" w:type="pct"/>
            <w:hideMark/>
          </w:tcPr>
          <w:p w14:paraId="39CB6930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65</w:t>
            </w:r>
          </w:p>
        </w:tc>
      </w:tr>
      <w:tr w:rsidR="00B45C11" w:rsidRPr="001F566E" w14:paraId="2A608378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4D9108B5" w14:textId="7E896A1F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Levy Praschker et al. (2006) [2</w:t>
            </w:r>
            <w:r w:rsidR="006A358D">
              <w:rPr>
                <w:b w:val="0"/>
                <w:bCs w:val="0"/>
                <w:color w:val="000000"/>
              </w:rPr>
              <w:t>4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5007E2CB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70.1</w:t>
            </w:r>
          </w:p>
        </w:tc>
        <w:tc>
          <w:tcPr>
            <w:tcW w:w="1908" w:type="pct"/>
            <w:hideMark/>
          </w:tcPr>
          <w:p w14:paraId="599453D2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50.7</w:t>
            </w:r>
          </w:p>
        </w:tc>
      </w:tr>
      <w:tr w:rsidR="00B45C11" w:rsidRPr="001F566E" w14:paraId="6927928F" w14:textId="77777777" w:rsidTr="00DA6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53A066D0" w14:textId="78B92091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Miller et al. (1999) [2</w:t>
            </w:r>
            <w:r w:rsidR="006A358D">
              <w:rPr>
                <w:b w:val="0"/>
                <w:bCs w:val="0"/>
                <w:color w:val="000000"/>
              </w:rPr>
              <w:t>0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4B9519B2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90</w:t>
            </w:r>
          </w:p>
        </w:tc>
        <w:tc>
          <w:tcPr>
            <w:tcW w:w="1908" w:type="pct"/>
            <w:hideMark/>
          </w:tcPr>
          <w:p w14:paraId="32079D3A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50</w:t>
            </w:r>
          </w:p>
        </w:tc>
      </w:tr>
      <w:tr w:rsidR="00B45C11" w:rsidRPr="001F566E" w14:paraId="3877AA48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2E2E65A5" w14:textId="71235DDF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Murashita et al. (2014) [3</w:t>
            </w:r>
            <w:r w:rsidR="006A358D">
              <w:rPr>
                <w:b w:val="0"/>
                <w:bCs w:val="0"/>
                <w:color w:val="000000"/>
              </w:rPr>
              <w:t>5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44FE41C9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60</w:t>
            </w:r>
          </w:p>
        </w:tc>
        <w:tc>
          <w:tcPr>
            <w:tcW w:w="1908" w:type="pct"/>
            <w:hideMark/>
          </w:tcPr>
          <w:p w14:paraId="692E8380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45</w:t>
            </w:r>
          </w:p>
        </w:tc>
      </w:tr>
      <w:tr w:rsidR="00B45C11" w:rsidRPr="001F566E" w14:paraId="61343999" w14:textId="77777777" w:rsidTr="00DA6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61CC4B65" w14:textId="74D5364F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Samuels et al. (1996) [</w:t>
            </w:r>
            <w:r w:rsidR="006A358D">
              <w:rPr>
                <w:b w:val="0"/>
                <w:bCs w:val="0"/>
                <w:color w:val="000000"/>
              </w:rPr>
              <w:t>18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75754737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02</w:t>
            </w:r>
          </w:p>
        </w:tc>
        <w:tc>
          <w:tcPr>
            <w:tcW w:w="1908" w:type="pct"/>
            <w:hideMark/>
          </w:tcPr>
          <w:p w14:paraId="2F3A0DE8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64</w:t>
            </w:r>
          </w:p>
        </w:tc>
      </w:tr>
      <w:tr w:rsidR="00B45C11" w:rsidRPr="001F566E" w14:paraId="32F170A0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2B9284E4" w14:textId="3291701B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Tsai et al. (1994) [1</w:t>
            </w:r>
            <w:r w:rsidR="006A358D">
              <w:rPr>
                <w:b w:val="0"/>
                <w:bCs w:val="0"/>
                <w:color w:val="000000"/>
              </w:rPr>
              <w:t>7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2F00DE4B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38</w:t>
            </w:r>
          </w:p>
        </w:tc>
        <w:tc>
          <w:tcPr>
            <w:tcW w:w="1908" w:type="pct"/>
            <w:hideMark/>
          </w:tcPr>
          <w:p w14:paraId="4F5CB751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4547EA72" w14:textId="77777777" w:rsidTr="00DA6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737A6790" w14:textId="10869BF2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Ullery et al. (2008) [2</w:t>
            </w:r>
            <w:r w:rsidR="006A358D">
              <w:rPr>
                <w:b w:val="0"/>
                <w:bCs w:val="0"/>
                <w:color w:val="000000"/>
              </w:rPr>
              <w:t>8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39E3FD6B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94.4</w:t>
            </w:r>
          </w:p>
        </w:tc>
        <w:tc>
          <w:tcPr>
            <w:tcW w:w="1908" w:type="pct"/>
            <w:hideMark/>
          </w:tcPr>
          <w:p w14:paraId="7A7DC051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52.7</w:t>
            </w:r>
          </w:p>
        </w:tc>
      </w:tr>
      <w:tr w:rsidR="00B45C11" w:rsidRPr="001F566E" w14:paraId="54677ACB" w14:textId="77777777" w:rsidTr="00DA6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noWrap/>
            <w:hideMark/>
          </w:tcPr>
          <w:p w14:paraId="72F9FD64" w14:textId="1719481E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Weinberg et al. (2022) [4</w:t>
            </w:r>
            <w:r w:rsidR="006A358D">
              <w:rPr>
                <w:b w:val="0"/>
                <w:bCs w:val="0"/>
                <w:color w:val="000000"/>
              </w:rPr>
              <w:t>4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697" w:type="pct"/>
            <w:hideMark/>
          </w:tcPr>
          <w:p w14:paraId="7B7AC755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21</w:t>
            </w:r>
          </w:p>
        </w:tc>
        <w:tc>
          <w:tcPr>
            <w:tcW w:w="1908" w:type="pct"/>
            <w:hideMark/>
          </w:tcPr>
          <w:p w14:paraId="303DF833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95</w:t>
            </w:r>
          </w:p>
        </w:tc>
      </w:tr>
    </w:tbl>
    <w:p w14:paraId="20DE956A" w14:textId="77777777" w:rsidR="00B45C11" w:rsidRPr="001F566E" w:rsidRDefault="00B45C11" w:rsidP="00B45C11">
      <w:pPr>
        <w:pStyle w:val="paragraph"/>
        <w:spacing w:before="0" w:beforeAutospacing="0" w:after="0" w:afterAutospacing="0" w:line="480" w:lineRule="auto"/>
        <w:textAlignment w:val="baseline"/>
      </w:pPr>
    </w:p>
    <w:p w14:paraId="221BC451" w14:textId="77777777" w:rsidR="00B45C11" w:rsidRDefault="00B45C11" w:rsidP="00B45C11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b/>
          <w:bCs/>
        </w:rPr>
      </w:pPr>
    </w:p>
    <w:p w14:paraId="0B697E15" w14:textId="77777777" w:rsidR="00B45C11" w:rsidRDefault="00B45C11" w:rsidP="00B3301D">
      <w:pPr>
        <w:spacing w:line="480" w:lineRule="auto"/>
      </w:pPr>
    </w:p>
    <w:sectPr w:rsidR="00B45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2B"/>
    <w:rsid w:val="00012D1F"/>
    <w:rsid w:val="000356D9"/>
    <w:rsid w:val="000437F0"/>
    <w:rsid w:val="00062E89"/>
    <w:rsid w:val="00125F2B"/>
    <w:rsid w:val="001673CB"/>
    <w:rsid w:val="00206870"/>
    <w:rsid w:val="00214024"/>
    <w:rsid w:val="00262B80"/>
    <w:rsid w:val="004E7AB6"/>
    <w:rsid w:val="00543177"/>
    <w:rsid w:val="005613EB"/>
    <w:rsid w:val="006A358D"/>
    <w:rsid w:val="007408E8"/>
    <w:rsid w:val="008156D3"/>
    <w:rsid w:val="00940F88"/>
    <w:rsid w:val="009B559F"/>
    <w:rsid w:val="00AC17D9"/>
    <w:rsid w:val="00B3301D"/>
    <w:rsid w:val="00B45C11"/>
    <w:rsid w:val="00BF73B4"/>
    <w:rsid w:val="00CF39E1"/>
    <w:rsid w:val="00DC7F4B"/>
    <w:rsid w:val="00E3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0E017"/>
  <w15:chartTrackingRefBased/>
  <w15:docId w15:val="{33F6F2C1-7E0B-EF4B-BC25-B0D483FB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D1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F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F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F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F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F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F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F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F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F2B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B45C1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B45C1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45C11"/>
  </w:style>
  <w:style w:type="paragraph" w:styleId="Revision">
    <w:name w:val="Revision"/>
    <w:hidden/>
    <w:uiPriority w:val="99"/>
    <w:semiHidden/>
    <w:rsid w:val="0021402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4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02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02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8142129-B4A2-4457-AABA-F7D07C2D6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yd Ludski</dc:creator>
  <cp:keywords/>
  <dc:description/>
  <cp:lastModifiedBy>WEINBERG, Laurence</cp:lastModifiedBy>
  <cp:revision>2</cp:revision>
  <dcterms:created xsi:type="dcterms:W3CDTF">2025-08-23T03:55:00Z</dcterms:created>
  <dcterms:modified xsi:type="dcterms:W3CDTF">2025-08-23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6eb3059ac4a54808b5e5b9904a770ec5fbd9c096d4a41e3de459acbb89eea</vt:lpwstr>
  </property>
</Properties>
</file>